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45E60" w14:textId="33DDF998" w:rsidR="00487FBC" w:rsidRPr="00742C45" w:rsidRDefault="00487FBC" w:rsidP="00487FBC">
      <w:r>
        <w:t>Supplementary file</w:t>
      </w:r>
      <w:r w:rsidRPr="00742C45" w:rsidDel="00F064F3">
        <w:t xml:space="preserve"> </w:t>
      </w:r>
      <w:r w:rsidRPr="00742C45">
        <w:rPr>
          <w:b/>
          <w:bCs/>
        </w:rPr>
        <w:t xml:space="preserve">Table </w:t>
      </w:r>
      <w:r>
        <w:rPr>
          <w:b/>
          <w:bCs/>
        </w:rPr>
        <w:t>S</w:t>
      </w:r>
      <w:r w:rsidRPr="00742C45">
        <w:rPr>
          <w:b/>
          <w:bCs/>
        </w:rPr>
        <w:t xml:space="preserve">1. </w:t>
      </w:r>
      <w:r w:rsidRPr="00742C45">
        <w:t xml:space="preserve">References of </w:t>
      </w:r>
      <w:proofErr w:type="spellStart"/>
      <w:r w:rsidRPr="00742C45">
        <w:rPr>
          <w:i/>
          <w:iCs/>
        </w:rPr>
        <w:t>Plecotus</w:t>
      </w:r>
      <w:proofErr w:type="spellEnd"/>
      <w:r w:rsidRPr="00742C45">
        <w:t xml:space="preserve"> species investigated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080"/>
        <w:gridCol w:w="1880"/>
        <w:gridCol w:w="1740"/>
        <w:gridCol w:w="2560"/>
      </w:tblGrid>
      <w:tr w:rsidR="00487FBC" w:rsidRPr="00742C45" w14:paraId="1AC2469D" w14:textId="77777777" w:rsidTr="00F9188C">
        <w:trPr>
          <w:trHeight w:val="276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6B54" w14:textId="77777777" w:rsidR="00487FBC" w:rsidRPr="00742C45" w:rsidRDefault="00487FBC" w:rsidP="00F9188C">
            <w:r w:rsidRPr="00742C45">
              <w:t>Species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36948" w14:textId="77777777" w:rsidR="00487FBC" w:rsidRPr="00742C45" w:rsidRDefault="00487FBC" w:rsidP="00F9188C">
            <w:r w:rsidRPr="00742C45">
              <w:t>Number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BAFB" w14:textId="77777777" w:rsidR="00487FBC" w:rsidRPr="00742C45" w:rsidRDefault="00487FBC" w:rsidP="00F9188C">
            <w:r w:rsidRPr="00742C45">
              <w:t>Locality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287D" w14:textId="77777777" w:rsidR="00487FBC" w:rsidRPr="00742C45" w:rsidRDefault="00487FBC" w:rsidP="00F9188C">
            <w:r w:rsidRPr="00742C45">
              <w:t xml:space="preserve"> Literature obtained</w:t>
            </w:r>
          </w:p>
        </w:tc>
      </w:tr>
      <w:tr w:rsidR="00487FBC" w:rsidRPr="00742C45" w14:paraId="752D3BFB" w14:textId="77777777" w:rsidTr="00F9188C">
        <w:trPr>
          <w:trHeight w:val="276"/>
        </w:trPr>
        <w:tc>
          <w:tcPr>
            <w:tcW w:w="2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AA9C" w14:textId="77777777" w:rsidR="00487FBC" w:rsidRPr="00F9188C" w:rsidRDefault="00487FBC" w:rsidP="00F9188C">
            <w:pPr>
              <w:rPr>
                <w:i/>
                <w:iCs/>
              </w:rPr>
            </w:pPr>
            <w:proofErr w:type="spellStart"/>
            <w:r w:rsidRPr="00F9188C">
              <w:rPr>
                <w:i/>
                <w:iCs/>
              </w:rPr>
              <w:t>Plecotus</w:t>
            </w:r>
            <w:proofErr w:type="spellEnd"/>
            <w:r w:rsidRPr="00F9188C">
              <w:rPr>
                <w:i/>
                <w:iCs/>
              </w:rPr>
              <w:t xml:space="preserve"> </w:t>
            </w:r>
            <w:proofErr w:type="spellStart"/>
            <w:r w:rsidRPr="00F9188C">
              <w:rPr>
                <w:i/>
                <w:iCs/>
              </w:rPr>
              <w:t>homochrous</w:t>
            </w:r>
            <w:proofErr w:type="spellEnd"/>
          </w:p>
        </w:tc>
        <w:tc>
          <w:tcPr>
            <w:tcW w:w="1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F7A5" w14:textId="77777777" w:rsidR="00487FBC" w:rsidRPr="00742C45" w:rsidRDefault="00487FBC" w:rsidP="00F9188C">
            <w:r w:rsidRPr="00742C45">
              <w:t>IEBR-M-5469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27AB" w14:textId="77777777" w:rsidR="00487FBC" w:rsidRPr="00742C45" w:rsidRDefault="00487FBC" w:rsidP="00F9188C">
            <w:r w:rsidRPr="00742C45">
              <w:t>Lao Cai, Vietnam</w:t>
            </w:r>
          </w:p>
        </w:tc>
        <w:tc>
          <w:tcPr>
            <w:tcW w:w="2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A3D7" w14:textId="77777777" w:rsidR="00487FBC" w:rsidRPr="00742C45" w:rsidRDefault="00487FBC" w:rsidP="00F9188C">
            <w:r w:rsidRPr="00742C45">
              <w:t>Dai et al. 2020</w:t>
            </w:r>
          </w:p>
        </w:tc>
      </w:tr>
      <w:tr w:rsidR="00487FBC" w:rsidRPr="00742C45" w14:paraId="36874E6F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F3F5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EDDF" w14:textId="77777777" w:rsidR="00487FBC" w:rsidRPr="00742C45" w:rsidRDefault="00487FBC" w:rsidP="00F9188C">
            <w:r w:rsidRPr="00742C45">
              <w:t>IEBR-M-54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651F" w14:textId="77777777" w:rsidR="00487FBC" w:rsidRPr="00742C45" w:rsidRDefault="00487FBC" w:rsidP="00F9188C">
            <w:r w:rsidRPr="00742C45">
              <w:t>Lao Cai, Vietna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1953" w14:textId="77777777" w:rsidR="00487FBC" w:rsidRPr="00742C45" w:rsidRDefault="00487FBC" w:rsidP="00F9188C">
            <w:r w:rsidRPr="00742C45">
              <w:t>Dai et al. 2020</w:t>
            </w:r>
          </w:p>
        </w:tc>
      </w:tr>
      <w:tr w:rsidR="00487FBC" w:rsidRPr="00742C45" w14:paraId="50CDABD4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C486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3E78" w14:textId="77777777" w:rsidR="00487FBC" w:rsidRPr="00742C45" w:rsidRDefault="00487FBC" w:rsidP="00F9188C">
            <w:r w:rsidRPr="00742C45">
              <w:t>IEBR-M-54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49C1" w14:textId="77777777" w:rsidR="00487FBC" w:rsidRPr="00742C45" w:rsidRDefault="00487FBC" w:rsidP="00F9188C">
            <w:r w:rsidRPr="00742C45">
              <w:t>Lao Cai, Vietna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2185" w14:textId="77777777" w:rsidR="00487FBC" w:rsidRPr="00742C45" w:rsidRDefault="00487FBC" w:rsidP="00F9188C">
            <w:r w:rsidRPr="00742C45">
              <w:t>Dai et al. 2020</w:t>
            </w:r>
          </w:p>
        </w:tc>
      </w:tr>
      <w:tr w:rsidR="00487FBC" w:rsidRPr="00742C45" w14:paraId="4919CE6C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CCE9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123C" w14:textId="77777777" w:rsidR="00487FBC" w:rsidRPr="00742C45" w:rsidRDefault="00487FBC" w:rsidP="00F9188C">
            <w:r w:rsidRPr="00742C45">
              <w:t>HNHM2020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70EC" w14:textId="77777777" w:rsidR="00487FBC" w:rsidRPr="00742C45" w:rsidRDefault="00487FBC" w:rsidP="00F9188C">
            <w:r w:rsidRPr="00742C45">
              <w:t>Lao Cai, Vietna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E195" w14:textId="77777777" w:rsidR="00487FBC" w:rsidRPr="00742C45" w:rsidRDefault="00487FBC" w:rsidP="00F9188C">
            <w:r w:rsidRPr="00742C45">
              <w:t>Dai et al. 2020</w:t>
            </w:r>
          </w:p>
        </w:tc>
      </w:tr>
      <w:tr w:rsidR="00487FBC" w:rsidRPr="00742C45" w14:paraId="7F47093E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CF09" w14:textId="77777777" w:rsidR="00487FBC" w:rsidRPr="00F9188C" w:rsidRDefault="00487FBC" w:rsidP="00F9188C">
            <w:pPr>
              <w:rPr>
                <w:i/>
                <w:iCs/>
              </w:rPr>
            </w:pPr>
            <w:r w:rsidRPr="00F9188C">
              <w:rPr>
                <w:i/>
                <w:iCs/>
              </w:rPr>
              <w:t xml:space="preserve">P. ariel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93F" w14:textId="77777777" w:rsidR="00487FBC" w:rsidRPr="00742C45" w:rsidRDefault="00487FBC" w:rsidP="00F9188C">
            <w:r w:rsidRPr="00742C45">
              <w:t>BMNH 112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3530" w14:textId="77777777" w:rsidR="00487FBC" w:rsidRPr="00742C45" w:rsidRDefault="00487FBC" w:rsidP="00F9188C">
            <w:r w:rsidRPr="00742C45">
              <w:t>Sichuan, Chin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6393" w14:textId="77777777" w:rsidR="00487FBC" w:rsidRPr="00742C45" w:rsidRDefault="00487FBC" w:rsidP="00F9188C">
            <w:proofErr w:type="spellStart"/>
            <w:r w:rsidRPr="00742C45">
              <w:t>Spitzenberger</w:t>
            </w:r>
            <w:proofErr w:type="spellEnd"/>
            <w:r w:rsidRPr="00742C45">
              <w:t xml:space="preserve"> et al. 2006</w:t>
            </w:r>
          </w:p>
        </w:tc>
      </w:tr>
      <w:tr w:rsidR="00487FBC" w:rsidRPr="00742C45" w14:paraId="700FC2C9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7FB0" w14:textId="77777777" w:rsidR="00487FBC" w:rsidRPr="00F9188C" w:rsidRDefault="00487FBC" w:rsidP="00F9188C">
            <w:pPr>
              <w:rPr>
                <w:i/>
                <w:iCs/>
              </w:rPr>
            </w:pPr>
            <w:r w:rsidRPr="00F9188C">
              <w:rPr>
                <w:i/>
                <w:iCs/>
              </w:rPr>
              <w:t xml:space="preserve">P. </w:t>
            </w:r>
            <w:proofErr w:type="spellStart"/>
            <w:r w:rsidRPr="00F9188C">
              <w:rPr>
                <w:i/>
                <w:iCs/>
              </w:rPr>
              <w:t>ward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7FFE" w14:textId="77777777" w:rsidR="00487FBC" w:rsidRPr="00742C45" w:rsidRDefault="00487FBC" w:rsidP="00F9188C">
            <w:r w:rsidRPr="00742C45">
              <w:t>BMNH 610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132F" w14:textId="77777777" w:rsidR="00487FBC" w:rsidRPr="00742C45" w:rsidRDefault="00487FBC" w:rsidP="00F9188C">
            <w:r w:rsidRPr="00742C45">
              <w:t xml:space="preserve">Near </w:t>
            </w:r>
            <w:proofErr w:type="spellStart"/>
            <w:r w:rsidRPr="00742C45">
              <w:t>Leh</w:t>
            </w:r>
            <w:proofErr w:type="spellEnd"/>
            <w:r w:rsidRPr="00742C45">
              <w:t>, Kashmir, Ind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B8BB" w14:textId="77777777" w:rsidR="00487FBC" w:rsidRPr="00742C45" w:rsidRDefault="00487FBC" w:rsidP="00F9188C">
            <w:proofErr w:type="spellStart"/>
            <w:r w:rsidRPr="00742C45">
              <w:t>Spitzenberger</w:t>
            </w:r>
            <w:proofErr w:type="spellEnd"/>
            <w:r w:rsidRPr="00742C45">
              <w:t xml:space="preserve"> et al. 2003</w:t>
            </w:r>
          </w:p>
        </w:tc>
      </w:tr>
      <w:tr w:rsidR="00487FBC" w:rsidRPr="00742C45" w14:paraId="6B773AD5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8598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D356" w14:textId="77777777" w:rsidR="00487FBC" w:rsidRPr="00742C45" w:rsidRDefault="00487FBC" w:rsidP="00F9188C">
            <w:r w:rsidRPr="00742C45">
              <w:t>BMNH 610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7024" w14:textId="77777777" w:rsidR="00487FBC" w:rsidRPr="00742C45" w:rsidRDefault="00487FBC" w:rsidP="00F9188C">
            <w:r w:rsidRPr="00742C45">
              <w:t xml:space="preserve">Near </w:t>
            </w:r>
            <w:proofErr w:type="spellStart"/>
            <w:r w:rsidRPr="00742C45">
              <w:t>Leh</w:t>
            </w:r>
            <w:proofErr w:type="spellEnd"/>
            <w:r w:rsidRPr="00742C45">
              <w:t>, Kashmir, Ind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167B" w14:textId="77777777" w:rsidR="00487FBC" w:rsidRPr="00742C45" w:rsidRDefault="00487FBC" w:rsidP="00F9188C">
            <w:proofErr w:type="spellStart"/>
            <w:r w:rsidRPr="00742C45">
              <w:t>Spitzenberger</w:t>
            </w:r>
            <w:proofErr w:type="spellEnd"/>
            <w:r w:rsidRPr="00742C45">
              <w:t xml:space="preserve"> et al. 2003</w:t>
            </w:r>
          </w:p>
        </w:tc>
      </w:tr>
      <w:tr w:rsidR="00487FBC" w:rsidRPr="00742C45" w14:paraId="4FEE820F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E886" w14:textId="77777777" w:rsidR="00487FBC" w:rsidRPr="00F9188C" w:rsidRDefault="00487FBC" w:rsidP="00F9188C">
            <w:pPr>
              <w:rPr>
                <w:i/>
                <w:iCs/>
              </w:rPr>
            </w:pPr>
            <w:r w:rsidRPr="00F9188C">
              <w:rPr>
                <w:i/>
                <w:iCs/>
              </w:rPr>
              <w:t xml:space="preserve">P. </w:t>
            </w:r>
            <w:proofErr w:type="spellStart"/>
            <w:r w:rsidRPr="00F9188C">
              <w:rPr>
                <w:i/>
                <w:iCs/>
              </w:rPr>
              <w:t>ognev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534A" w14:textId="77777777" w:rsidR="00487FBC" w:rsidRPr="00742C45" w:rsidRDefault="00487FBC" w:rsidP="00F9188C">
            <w:r w:rsidRPr="00742C45">
              <w:t>15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2C55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6250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1F7FF870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61FA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7636" w14:textId="77777777" w:rsidR="00487FBC" w:rsidRPr="00742C45" w:rsidRDefault="00487FBC" w:rsidP="00F9188C">
            <w:r w:rsidRPr="00742C45">
              <w:t>1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A68D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13C9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3C52545C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A241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489F" w14:textId="77777777" w:rsidR="00487FBC" w:rsidRPr="00742C45" w:rsidRDefault="00487FBC" w:rsidP="00F9188C">
            <w:r w:rsidRPr="00742C45">
              <w:t>7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A74B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68A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35D9C690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1A4C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BD63" w14:textId="77777777" w:rsidR="00487FBC" w:rsidRPr="00742C45" w:rsidRDefault="00487FBC" w:rsidP="00F9188C">
            <w:r w:rsidRPr="00742C45">
              <w:t>12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4866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24D6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24281A26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4B37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7311" w14:textId="77777777" w:rsidR="00487FBC" w:rsidRPr="00742C45" w:rsidRDefault="00487FBC" w:rsidP="00F9188C">
            <w:r w:rsidRPr="00742C45">
              <w:t>12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3735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B289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1C7BF847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D841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1526" w14:textId="77777777" w:rsidR="00487FBC" w:rsidRPr="00742C45" w:rsidRDefault="00487FBC" w:rsidP="00F9188C">
            <w:r w:rsidRPr="00742C45">
              <w:t>13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1CFC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C2A5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519E9503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8871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5049" w14:textId="77777777" w:rsidR="00487FBC" w:rsidRPr="00742C45" w:rsidRDefault="00487FBC" w:rsidP="00F9188C">
            <w:r w:rsidRPr="00742C45">
              <w:t>14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D650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9414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00C9011C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7472" w14:textId="77777777" w:rsidR="00487FBC" w:rsidRPr="00F9188C" w:rsidRDefault="00487FBC" w:rsidP="00F9188C">
            <w:pPr>
              <w:rPr>
                <w:i/>
                <w:iCs/>
              </w:rPr>
            </w:pPr>
            <w:r w:rsidRPr="00F9188C">
              <w:rPr>
                <w:i/>
                <w:iCs/>
              </w:rPr>
              <w:t xml:space="preserve">P. </w:t>
            </w:r>
            <w:proofErr w:type="spellStart"/>
            <w:r w:rsidRPr="00F9188C">
              <w:rPr>
                <w:i/>
                <w:iCs/>
              </w:rPr>
              <w:t>kozlov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29E2" w14:textId="77777777" w:rsidR="00487FBC" w:rsidRPr="00742C45" w:rsidRDefault="00487FBC" w:rsidP="00F9188C">
            <w:r w:rsidRPr="00742C45">
              <w:t>16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8F3B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92E5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24251EE3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3F34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7D6D" w14:textId="77777777" w:rsidR="00487FBC" w:rsidRPr="00742C45" w:rsidRDefault="00487FBC" w:rsidP="00F9188C">
            <w:r w:rsidRPr="00742C45">
              <w:t>16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8D6C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455F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40AFF2E6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A7FB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26E5" w14:textId="77777777" w:rsidR="00487FBC" w:rsidRPr="00742C45" w:rsidRDefault="00487FBC" w:rsidP="00F9188C">
            <w:r w:rsidRPr="00742C45">
              <w:t>15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E972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947B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5A00930E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2E95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D97A" w14:textId="77777777" w:rsidR="00487FBC" w:rsidRPr="00742C45" w:rsidRDefault="00487FBC" w:rsidP="00F9188C">
            <w:r w:rsidRPr="00742C45">
              <w:t>16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04DF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B9E6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5BB59791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6C81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8AB2" w14:textId="77777777" w:rsidR="00487FBC" w:rsidRPr="00742C45" w:rsidRDefault="00487FBC" w:rsidP="00F9188C">
            <w:r w:rsidRPr="00742C45">
              <w:t>16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B5D7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D798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215ECB75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7C1A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D6E6" w14:textId="77777777" w:rsidR="00487FBC" w:rsidRPr="00742C45" w:rsidRDefault="00487FBC" w:rsidP="00F9188C">
            <w:r w:rsidRPr="00742C45">
              <w:t>16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0D26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2B3D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518A2F5E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0A90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25F5" w14:textId="77777777" w:rsidR="00487FBC" w:rsidRPr="00742C45" w:rsidRDefault="00487FBC" w:rsidP="00F9188C">
            <w:r w:rsidRPr="00742C45">
              <w:t>2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F435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64AE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27B00C1F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FFEA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9AE3" w14:textId="77777777" w:rsidR="00487FBC" w:rsidRPr="00742C45" w:rsidRDefault="00487FBC" w:rsidP="00F9188C">
            <w:r w:rsidRPr="00742C45">
              <w:t>8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B901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1A3B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517942B8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CE11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1C9F" w14:textId="77777777" w:rsidR="00487FBC" w:rsidRPr="00742C45" w:rsidRDefault="00487FBC" w:rsidP="00F9188C">
            <w:r w:rsidRPr="00742C45">
              <w:t>8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CD51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4FD5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788EB4AB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6A5B" w14:textId="77777777" w:rsidR="00487FBC" w:rsidRPr="00F9188C" w:rsidRDefault="00487FBC" w:rsidP="00F9188C">
            <w:pPr>
              <w:rPr>
                <w:i/>
                <w:iCs/>
              </w:rPr>
            </w:pPr>
            <w:r w:rsidRPr="00F9188C">
              <w:rPr>
                <w:i/>
                <w:iCs/>
              </w:rPr>
              <w:t xml:space="preserve">P. </w:t>
            </w:r>
            <w:proofErr w:type="spellStart"/>
            <w:r w:rsidRPr="00F9188C">
              <w:rPr>
                <w:i/>
                <w:iCs/>
              </w:rPr>
              <w:t>strelkov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FE60" w14:textId="77777777" w:rsidR="00487FBC" w:rsidRPr="00742C45" w:rsidRDefault="00487FBC" w:rsidP="00F9188C">
            <w:r w:rsidRPr="00742C45">
              <w:t>16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7021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9839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3821DA7D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0EE4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0398" w14:textId="77777777" w:rsidR="00487FBC" w:rsidRPr="00742C45" w:rsidRDefault="00487FBC" w:rsidP="00F9188C">
            <w:r w:rsidRPr="00742C45">
              <w:t>15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8BA0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55D0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0370583D" w14:textId="77777777" w:rsidTr="00F9188C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C3A8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BA21" w14:textId="77777777" w:rsidR="00487FBC" w:rsidRPr="00742C45" w:rsidRDefault="00487FBC" w:rsidP="00F9188C">
            <w:r w:rsidRPr="00742C45">
              <w:t>15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6360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161F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2582481C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DFC0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7614" w14:textId="77777777" w:rsidR="00487FBC" w:rsidRPr="00742C45" w:rsidRDefault="00487FBC" w:rsidP="00F9188C">
            <w:r w:rsidRPr="00742C45">
              <w:t>16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D959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FD62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1347397B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13CB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205F" w14:textId="77777777" w:rsidR="00487FBC" w:rsidRPr="00742C45" w:rsidRDefault="00487FBC" w:rsidP="00F9188C">
            <w:r w:rsidRPr="00742C45">
              <w:t>16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BD3E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E078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478A0DB7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EE04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CA1F" w14:textId="77777777" w:rsidR="00487FBC" w:rsidRPr="00742C45" w:rsidRDefault="00487FBC" w:rsidP="00F9188C">
            <w:r w:rsidRPr="00742C45">
              <w:t>16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E9B8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053F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344D58B2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F86E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4A5C" w14:textId="77777777" w:rsidR="00487FBC" w:rsidRPr="00742C45" w:rsidRDefault="00487FBC" w:rsidP="00F9188C">
            <w:r w:rsidRPr="00742C45">
              <w:t>15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8051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758D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168833FB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8087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890C" w14:textId="77777777" w:rsidR="00487FBC" w:rsidRPr="00742C45" w:rsidRDefault="00487FBC" w:rsidP="00F9188C">
            <w:r w:rsidRPr="00742C45">
              <w:t>157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4835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F198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3374BACC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DCE9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7704" w14:textId="77777777" w:rsidR="00487FBC" w:rsidRPr="00742C45" w:rsidRDefault="00487FBC" w:rsidP="00F9188C">
            <w:r w:rsidRPr="00742C45">
              <w:t>16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99EA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7F1A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22D952E5" w14:textId="77777777" w:rsidTr="00F9188C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0059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20D0" w14:textId="77777777" w:rsidR="00487FBC" w:rsidRPr="00742C45" w:rsidRDefault="00487FBC" w:rsidP="00F9188C">
            <w:r w:rsidRPr="00742C45">
              <w:t>16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942B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0FD6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42032B8B" w14:textId="77777777" w:rsidTr="00F9188C">
        <w:trPr>
          <w:trHeight w:val="142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DFFB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49EA" w14:textId="77777777" w:rsidR="00487FBC" w:rsidRPr="00742C45" w:rsidRDefault="00487FBC" w:rsidP="00F9188C">
            <w:r w:rsidRPr="00742C45">
              <w:t>1569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9CE1" w14:textId="77777777" w:rsidR="00487FBC" w:rsidRPr="00742C45" w:rsidRDefault="00487FBC" w:rsidP="00F9188C">
            <w:r w:rsidRPr="00742C45">
              <w:t>Mongolia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3BC8" w14:textId="77777777" w:rsidR="00487FBC" w:rsidRPr="00742C45" w:rsidRDefault="00487FBC" w:rsidP="00F9188C">
            <w:proofErr w:type="spellStart"/>
            <w:r w:rsidRPr="00742C45">
              <w:t>Dolch</w:t>
            </w:r>
            <w:proofErr w:type="spellEnd"/>
            <w:r w:rsidRPr="00742C45">
              <w:t xml:space="preserve"> et al. 2021</w:t>
            </w:r>
          </w:p>
        </w:tc>
      </w:tr>
      <w:tr w:rsidR="00487FBC" w:rsidRPr="00742C45" w14:paraId="44C047FE" w14:textId="77777777" w:rsidTr="00F9188C">
        <w:trPr>
          <w:trHeight w:val="14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3CB4" w14:textId="77777777" w:rsidR="00487FBC" w:rsidRPr="00F9188C" w:rsidRDefault="00487FBC" w:rsidP="00F9188C">
            <w:pPr>
              <w:rPr>
                <w:i/>
                <w:iCs/>
              </w:rPr>
            </w:pPr>
            <w:r w:rsidRPr="00F9188C">
              <w:rPr>
                <w:i/>
                <w:iCs/>
              </w:rPr>
              <w:t xml:space="preserve">P. </w:t>
            </w:r>
            <w:proofErr w:type="spellStart"/>
            <w:r w:rsidRPr="00F9188C">
              <w:rPr>
                <w:i/>
                <w:iCs/>
              </w:rPr>
              <w:t>taivanu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8AA0" w14:textId="77777777" w:rsidR="00487FBC" w:rsidRPr="00742C45" w:rsidRDefault="00487FBC" w:rsidP="00F9188C">
            <w:r w:rsidRPr="009C6104">
              <w:t>NSMT-M 296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EFAB" w14:textId="77777777" w:rsidR="00487FBC" w:rsidRPr="00742C45" w:rsidRDefault="00487FBC" w:rsidP="00F9188C">
            <w:r w:rsidRPr="00742C45">
              <w:t>Taiwan, Chin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6145" w14:textId="77777777" w:rsidR="00487FBC" w:rsidRPr="00742C45" w:rsidRDefault="00487FBC" w:rsidP="00F9188C">
            <w:r w:rsidRPr="009C6104">
              <w:t>Yoshiyuki 1991</w:t>
            </w:r>
          </w:p>
        </w:tc>
      </w:tr>
      <w:tr w:rsidR="00487FBC" w:rsidRPr="00742C45" w14:paraId="55CD95F1" w14:textId="77777777" w:rsidTr="00F9188C">
        <w:trPr>
          <w:trHeight w:val="14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B065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D35A" w14:textId="77777777" w:rsidR="00487FBC" w:rsidRPr="00742C45" w:rsidRDefault="00487FBC" w:rsidP="00F9188C">
            <w:r w:rsidRPr="009C6104">
              <w:t>NSMT-M 296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1A87" w14:textId="77777777" w:rsidR="00487FBC" w:rsidRPr="00742C45" w:rsidRDefault="00487FBC" w:rsidP="00F9188C">
            <w:r w:rsidRPr="00742C45">
              <w:t>Taiwan, Chin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B08C" w14:textId="77777777" w:rsidR="00487FBC" w:rsidRPr="00742C45" w:rsidRDefault="00487FBC" w:rsidP="00F9188C">
            <w:r w:rsidRPr="009C6104">
              <w:t>Yoshiyuki 1991</w:t>
            </w:r>
          </w:p>
        </w:tc>
      </w:tr>
      <w:tr w:rsidR="00487FBC" w:rsidRPr="00742C45" w14:paraId="14B56D1A" w14:textId="77777777" w:rsidTr="00F9188C">
        <w:trPr>
          <w:trHeight w:val="142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FE2966" w14:textId="77777777" w:rsidR="00487FBC" w:rsidRPr="00F9188C" w:rsidRDefault="00487FBC" w:rsidP="00F9188C">
            <w:pPr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8708A5" w14:textId="77777777" w:rsidR="00487FBC" w:rsidRPr="00742C45" w:rsidRDefault="00487FBC" w:rsidP="00F9188C">
            <w:r w:rsidRPr="009C6104">
              <w:t>NSMT-M 296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636C92" w14:textId="77777777" w:rsidR="00487FBC" w:rsidRPr="00742C45" w:rsidRDefault="00487FBC" w:rsidP="00F9188C">
            <w:r w:rsidRPr="00742C45">
              <w:t>Taiwan, Chin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48F396" w14:textId="77777777" w:rsidR="00487FBC" w:rsidRPr="00742C45" w:rsidRDefault="00487FBC" w:rsidP="00F9188C">
            <w:r w:rsidRPr="009C6104">
              <w:t>Yoshiyuki 1991</w:t>
            </w:r>
          </w:p>
        </w:tc>
      </w:tr>
    </w:tbl>
    <w:p w14:paraId="0F274D59" w14:textId="77777777" w:rsidR="00487FBC" w:rsidRPr="00742C45" w:rsidRDefault="00487FBC" w:rsidP="00487FBC"/>
    <w:p w14:paraId="71CF0D12" w14:textId="77777777" w:rsidR="00487FBC" w:rsidRPr="00742C45" w:rsidRDefault="00487FBC" w:rsidP="00487FBC">
      <w:r w:rsidRPr="00742C45">
        <w:rPr>
          <w:b/>
          <w:bCs/>
        </w:rPr>
        <w:t xml:space="preserve">Table </w:t>
      </w:r>
      <w:r>
        <w:rPr>
          <w:b/>
          <w:bCs/>
        </w:rPr>
        <w:t>S</w:t>
      </w:r>
      <w:r w:rsidRPr="00742C45">
        <w:rPr>
          <w:b/>
          <w:bCs/>
        </w:rPr>
        <w:t>2.</w:t>
      </w:r>
      <w:r w:rsidRPr="00742C45">
        <w:t xml:space="preserve"> Factor loading scores of characteristics used for the PCA of six bat species from China and other regions.</w:t>
      </w:r>
    </w:p>
    <w:tbl>
      <w:tblPr>
        <w:tblW w:w="43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848"/>
        <w:gridCol w:w="960"/>
      </w:tblGrid>
      <w:tr w:rsidR="00487FBC" w:rsidRPr="00742C45" w14:paraId="78308E22" w14:textId="77777777" w:rsidTr="00F9188C">
        <w:trPr>
          <w:trHeight w:val="276"/>
        </w:trPr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355F28" w14:textId="77777777" w:rsidR="00487FBC" w:rsidRPr="00742C45" w:rsidRDefault="00487FBC" w:rsidP="00F9188C">
            <w:r w:rsidRPr="00742C45">
              <w:t>Characteristics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903F80" w14:textId="77777777" w:rsidR="00487FBC" w:rsidRPr="00742C45" w:rsidRDefault="00487FBC" w:rsidP="00F9188C">
            <w:r w:rsidRPr="00742C45">
              <w:t>PC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E0CD4C" w14:textId="77777777" w:rsidR="00487FBC" w:rsidRPr="00742C45" w:rsidRDefault="00487FBC" w:rsidP="00F9188C">
            <w:r w:rsidRPr="00742C45">
              <w:t>PC2</w:t>
            </w:r>
          </w:p>
        </w:tc>
      </w:tr>
      <w:tr w:rsidR="00487FBC" w:rsidRPr="00742C45" w14:paraId="3B5FCAF0" w14:textId="77777777" w:rsidTr="00F9188C">
        <w:trPr>
          <w:trHeight w:val="276"/>
        </w:trPr>
        <w:tc>
          <w:tcPr>
            <w:tcW w:w="255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C9B106" w14:textId="77777777" w:rsidR="00487FBC" w:rsidRPr="00742C45" w:rsidRDefault="00487FBC" w:rsidP="00F9188C">
            <w:r w:rsidRPr="00742C45">
              <w:t>STOTL</w:t>
            </w:r>
          </w:p>
        </w:tc>
        <w:tc>
          <w:tcPr>
            <w:tcW w:w="8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992AFD" w14:textId="77777777" w:rsidR="00487FBC" w:rsidRPr="00742C45" w:rsidRDefault="00487FBC" w:rsidP="00F9188C">
            <w:r w:rsidRPr="00742C45">
              <w:t>0.347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1316D6" w14:textId="77777777" w:rsidR="00487FBC" w:rsidRPr="00742C45" w:rsidRDefault="00487FBC" w:rsidP="00F9188C">
            <w:pPr>
              <w:jc w:val="right"/>
            </w:pPr>
            <w:r>
              <w:t>−</w:t>
            </w:r>
            <w:r w:rsidRPr="00742C45">
              <w:t>0.198</w:t>
            </w:r>
          </w:p>
        </w:tc>
      </w:tr>
      <w:tr w:rsidR="00487FBC" w:rsidRPr="00742C45" w14:paraId="0EC4DE6D" w14:textId="77777777" w:rsidTr="00F9188C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F91FB1" w14:textId="77777777" w:rsidR="00487FBC" w:rsidRPr="00742C45" w:rsidRDefault="00487FBC" w:rsidP="00F9188C">
            <w:r w:rsidRPr="00742C45">
              <w:t>CBL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441C695" w14:textId="77777777" w:rsidR="00487FBC" w:rsidRPr="00742C45" w:rsidRDefault="00487FBC" w:rsidP="00F9188C">
            <w:r w:rsidRPr="00742C45">
              <w:t>0.3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C1095" w14:textId="77777777" w:rsidR="00487FBC" w:rsidRPr="00742C45" w:rsidRDefault="00487FBC" w:rsidP="00F9188C">
            <w:pPr>
              <w:jc w:val="right"/>
            </w:pPr>
            <w:r>
              <w:t>−</w:t>
            </w:r>
            <w:r w:rsidRPr="00742C45">
              <w:t>0.116</w:t>
            </w:r>
          </w:p>
        </w:tc>
      </w:tr>
      <w:tr w:rsidR="00487FBC" w:rsidRPr="00742C45" w14:paraId="05D43FD3" w14:textId="77777777" w:rsidTr="00F9188C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95BB37" w14:textId="77777777" w:rsidR="00487FBC" w:rsidRPr="00742C45" w:rsidRDefault="00487FBC" w:rsidP="00F9188C">
            <w:r w:rsidRPr="00742C45">
              <w:t>MAW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83BE89F" w14:textId="77777777" w:rsidR="00487FBC" w:rsidRPr="00742C45" w:rsidRDefault="00487FBC" w:rsidP="00F9188C">
            <w:r w:rsidRPr="00742C45">
              <w:t>0.3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80C15" w14:textId="77777777" w:rsidR="00487FBC" w:rsidRPr="00742C45" w:rsidRDefault="00487FBC" w:rsidP="00F9188C">
            <w:pPr>
              <w:jc w:val="right"/>
            </w:pPr>
            <w:r>
              <w:t>−</w:t>
            </w:r>
            <w:r w:rsidRPr="00742C45">
              <w:t>0.062</w:t>
            </w:r>
          </w:p>
        </w:tc>
      </w:tr>
      <w:tr w:rsidR="00487FBC" w:rsidRPr="00742C45" w14:paraId="30A9D482" w14:textId="77777777" w:rsidTr="00F9188C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A12BFD" w14:textId="77777777" w:rsidR="00487FBC" w:rsidRPr="00742C45" w:rsidRDefault="00487FBC" w:rsidP="00F9188C">
            <w:r w:rsidRPr="00742C45">
              <w:t>CM</w:t>
            </w:r>
            <w:r w:rsidRPr="00742C45">
              <w:rPr>
                <w:vertAlign w:val="superscript"/>
              </w:rPr>
              <w:t>3</w:t>
            </w:r>
            <w:r w:rsidRPr="00742C45">
              <w:t>L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4215470" w14:textId="77777777" w:rsidR="00487FBC" w:rsidRPr="00742C45" w:rsidRDefault="00487FBC" w:rsidP="00F9188C">
            <w:r w:rsidRPr="00742C45">
              <w:t>0.3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B12A20" w14:textId="77777777" w:rsidR="00487FBC" w:rsidRPr="00742C45" w:rsidRDefault="00487FBC" w:rsidP="00F9188C">
            <w:pPr>
              <w:jc w:val="right"/>
            </w:pPr>
            <w:r w:rsidRPr="00742C45">
              <w:t>0.004</w:t>
            </w:r>
          </w:p>
        </w:tc>
      </w:tr>
      <w:tr w:rsidR="00487FBC" w:rsidRPr="00742C45" w14:paraId="7C964F7E" w14:textId="77777777" w:rsidTr="00F9188C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4A529E" w14:textId="77777777" w:rsidR="00487FBC" w:rsidRPr="00742C45" w:rsidRDefault="00487FBC" w:rsidP="00F9188C">
            <w:r w:rsidRPr="00742C45">
              <w:t>M</w:t>
            </w:r>
            <w:r w:rsidRPr="00742C45">
              <w:rPr>
                <w:vertAlign w:val="superscript"/>
              </w:rPr>
              <w:t>3</w:t>
            </w:r>
            <w:r w:rsidRPr="00742C45">
              <w:t>M</w:t>
            </w:r>
            <w:r w:rsidRPr="00742C45">
              <w:rPr>
                <w:vertAlign w:val="superscript"/>
              </w:rPr>
              <w:t>3</w:t>
            </w:r>
            <w:r w:rsidRPr="00742C45">
              <w:t>W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4507DF9" w14:textId="77777777" w:rsidR="00487FBC" w:rsidRPr="00742C45" w:rsidRDefault="00487FBC" w:rsidP="00F9188C">
            <w:r w:rsidRPr="00742C45">
              <w:t>0.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FD75A0" w14:textId="77777777" w:rsidR="00487FBC" w:rsidRPr="00742C45" w:rsidRDefault="00487FBC" w:rsidP="00F9188C">
            <w:pPr>
              <w:jc w:val="right"/>
            </w:pPr>
            <w:r>
              <w:t>−</w:t>
            </w:r>
            <w:r w:rsidRPr="00742C45">
              <w:t>0.077</w:t>
            </w:r>
          </w:p>
        </w:tc>
      </w:tr>
      <w:tr w:rsidR="00487FBC" w:rsidRPr="00742C45" w14:paraId="20080D4E" w14:textId="77777777" w:rsidTr="00F9188C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7482D8" w14:textId="77777777" w:rsidR="00487FBC" w:rsidRPr="00742C45" w:rsidRDefault="00487FBC" w:rsidP="00F9188C">
            <w:r w:rsidRPr="00742C45">
              <w:t>CM</w:t>
            </w:r>
            <w:r w:rsidRPr="00742C45">
              <w:rPr>
                <w:vertAlign w:val="subscript"/>
              </w:rPr>
              <w:t>3</w:t>
            </w:r>
            <w:r w:rsidRPr="00742C45">
              <w:t>L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9CC6BDD" w14:textId="77777777" w:rsidR="00487FBC" w:rsidRPr="00742C45" w:rsidRDefault="00487FBC" w:rsidP="00F9188C">
            <w:r w:rsidRPr="00742C45">
              <w:t>0.3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2DD7E" w14:textId="77777777" w:rsidR="00487FBC" w:rsidRPr="00742C45" w:rsidRDefault="00487FBC" w:rsidP="00F9188C">
            <w:pPr>
              <w:jc w:val="right"/>
            </w:pPr>
            <w:r>
              <w:t>−</w:t>
            </w:r>
            <w:r w:rsidRPr="00742C45">
              <w:t>0.086</w:t>
            </w:r>
          </w:p>
        </w:tc>
      </w:tr>
      <w:tr w:rsidR="00487FBC" w:rsidRPr="00742C45" w14:paraId="1BBFB48D" w14:textId="77777777" w:rsidTr="00F9188C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F33DB4" w14:textId="77777777" w:rsidR="00487FBC" w:rsidRPr="00742C45" w:rsidRDefault="00487FBC" w:rsidP="00F9188C">
            <w:r w:rsidRPr="00742C45">
              <w:lastRenderedPageBreak/>
              <w:t>BCW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1931075" w14:textId="77777777" w:rsidR="00487FBC" w:rsidRPr="00742C45" w:rsidRDefault="00487FBC" w:rsidP="00F9188C">
            <w:r w:rsidRPr="00742C45">
              <w:t>0.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EB5243" w14:textId="77777777" w:rsidR="00487FBC" w:rsidRPr="00742C45" w:rsidRDefault="00487FBC" w:rsidP="00F9188C">
            <w:pPr>
              <w:jc w:val="right"/>
            </w:pPr>
            <w:r w:rsidRPr="00742C45">
              <w:t>0.151</w:t>
            </w:r>
          </w:p>
        </w:tc>
      </w:tr>
      <w:tr w:rsidR="00487FBC" w:rsidRPr="00742C45" w14:paraId="470D869E" w14:textId="77777777" w:rsidTr="00F9188C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7E4164" w14:textId="77777777" w:rsidR="00487FBC" w:rsidRPr="00742C45" w:rsidRDefault="00487FBC" w:rsidP="00F9188C">
            <w:r w:rsidRPr="00742C45">
              <w:t>BCH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A9F6DB3" w14:textId="77777777" w:rsidR="00487FBC" w:rsidRPr="00742C45" w:rsidRDefault="00487FBC" w:rsidP="00F9188C">
            <w:r w:rsidRPr="00742C45">
              <w:t>0.3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4033BB" w14:textId="77777777" w:rsidR="00487FBC" w:rsidRPr="00742C45" w:rsidRDefault="00487FBC" w:rsidP="00F9188C">
            <w:pPr>
              <w:jc w:val="right"/>
            </w:pPr>
            <w:r>
              <w:t>−</w:t>
            </w:r>
            <w:r w:rsidRPr="00742C45">
              <w:t>0.155</w:t>
            </w:r>
          </w:p>
        </w:tc>
      </w:tr>
      <w:tr w:rsidR="00487FBC" w:rsidRPr="00742C45" w14:paraId="536A2BE9" w14:textId="77777777" w:rsidTr="00F9188C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F234A3" w14:textId="77777777" w:rsidR="00487FBC" w:rsidRPr="00742C45" w:rsidRDefault="00487FBC" w:rsidP="00F9188C">
            <w:r w:rsidRPr="00742C45">
              <w:t>Bulla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2DA37DE" w14:textId="77777777" w:rsidR="00487FBC" w:rsidRPr="00742C45" w:rsidRDefault="00487FBC" w:rsidP="00F9188C">
            <w:r w:rsidRPr="00742C45">
              <w:t>0.2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9E13CB" w14:textId="77777777" w:rsidR="00487FBC" w:rsidRPr="00742C45" w:rsidRDefault="00487FBC" w:rsidP="00F9188C">
            <w:pPr>
              <w:jc w:val="right"/>
            </w:pPr>
            <w:r w:rsidRPr="00742C45">
              <w:t>0.536</w:t>
            </w:r>
          </w:p>
        </w:tc>
      </w:tr>
      <w:tr w:rsidR="00487FBC" w:rsidRPr="00742C45" w14:paraId="240B7CD7" w14:textId="77777777" w:rsidTr="00F9188C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236954" w14:textId="77777777" w:rsidR="00487FBC" w:rsidRPr="00742C45" w:rsidRDefault="00487FBC" w:rsidP="00F9188C">
            <w:r w:rsidRPr="00742C45">
              <w:t>IOW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88C93A3" w14:textId="77777777" w:rsidR="00487FBC" w:rsidRPr="00742C45" w:rsidRDefault="00487FBC" w:rsidP="00F9188C">
            <w:r w:rsidRPr="00742C45"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878B5" w14:textId="77777777" w:rsidR="00487FBC" w:rsidRPr="00742C45" w:rsidRDefault="00487FBC" w:rsidP="00F9188C">
            <w:pPr>
              <w:jc w:val="right"/>
            </w:pPr>
            <w:r w:rsidRPr="00742C45">
              <w:t>0.772</w:t>
            </w:r>
          </w:p>
        </w:tc>
      </w:tr>
      <w:tr w:rsidR="00487FBC" w:rsidRPr="00742C45" w14:paraId="48514AA8" w14:textId="77777777" w:rsidTr="00F9188C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C109B6" w14:textId="77777777" w:rsidR="00487FBC" w:rsidRPr="00742C45" w:rsidRDefault="00487FBC" w:rsidP="00F9188C">
            <w:r w:rsidRPr="00742C45">
              <w:t>Eigenvalues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39E8180" w14:textId="77777777" w:rsidR="00487FBC" w:rsidRPr="00742C45" w:rsidRDefault="00487FBC" w:rsidP="00F9188C">
            <w:r w:rsidRPr="00742C45">
              <w:t>2.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DB0B68" w14:textId="77777777" w:rsidR="00487FBC" w:rsidRPr="00742C45" w:rsidRDefault="00487FBC" w:rsidP="00F9188C">
            <w:pPr>
              <w:jc w:val="right"/>
            </w:pPr>
            <w:r w:rsidRPr="00742C45">
              <w:t>1.110</w:t>
            </w:r>
          </w:p>
        </w:tc>
      </w:tr>
      <w:tr w:rsidR="00487FBC" w:rsidRPr="00742C45" w14:paraId="0C20A643" w14:textId="77777777" w:rsidTr="00F9188C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A9D982" w14:textId="77777777" w:rsidR="00487FBC" w:rsidRPr="00742C45" w:rsidRDefault="00487FBC" w:rsidP="00F9188C">
            <w:r w:rsidRPr="00742C45">
              <w:t>Percentage of total varianc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C0A3F33" w14:textId="77777777" w:rsidR="00487FBC" w:rsidRPr="00742C45" w:rsidRDefault="00487FBC" w:rsidP="00F9188C">
            <w:r w:rsidRPr="00742C45">
              <w:t>65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73B74" w14:textId="77777777" w:rsidR="00487FBC" w:rsidRPr="00742C45" w:rsidRDefault="00487FBC" w:rsidP="00F9188C">
            <w:pPr>
              <w:jc w:val="right"/>
            </w:pPr>
            <w:r w:rsidRPr="00742C45">
              <w:t>12.3</w:t>
            </w:r>
          </w:p>
        </w:tc>
      </w:tr>
      <w:tr w:rsidR="00487FBC" w:rsidRPr="00742C45" w14:paraId="6F15E25E" w14:textId="77777777" w:rsidTr="00F9188C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971900" w14:textId="77777777" w:rsidR="00487FBC" w:rsidRPr="00742C45" w:rsidRDefault="00487FBC" w:rsidP="00F9188C">
            <w:r w:rsidRPr="00742C45">
              <w:t>Cumulative percentag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EA70BD6" w14:textId="77777777" w:rsidR="00487FBC" w:rsidRPr="00742C45" w:rsidRDefault="00487FBC" w:rsidP="00F9188C">
            <w:r w:rsidRPr="00742C45">
              <w:t>65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DEDBA" w14:textId="77777777" w:rsidR="00487FBC" w:rsidRPr="00742C45" w:rsidRDefault="00487FBC" w:rsidP="00F9188C">
            <w:pPr>
              <w:jc w:val="right"/>
            </w:pPr>
            <w:r w:rsidRPr="00742C45">
              <w:t>78.1</w:t>
            </w:r>
          </w:p>
        </w:tc>
      </w:tr>
    </w:tbl>
    <w:p w14:paraId="54B87D4F" w14:textId="77777777" w:rsidR="00AB1C47" w:rsidRDefault="00AB1C47"/>
    <w:p w14:paraId="451F2F27" w14:textId="77777777" w:rsidR="00487FBC" w:rsidRPr="00F9188C" w:rsidRDefault="00487FBC" w:rsidP="00487FBC">
      <w:pPr>
        <w:rPr>
          <w:b/>
          <w:bCs/>
        </w:rPr>
      </w:pPr>
      <w:r w:rsidRPr="00F9188C">
        <w:rPr>
          <w:b/>
          <w:bCs/>
        </w:rPr>
        <w:t>References</w:t>
      </w:r>
    </w:p>
    <w:p w14:paraId="5B2C6B8B" w14:textId="77777777" w:rsidR="00487FBC" w:rsidRPr="00742C45" w:rsidRDefault="00487FBC" w:rsidP="00CA7FA1">
      <w:pPr>
        <w:ind w:left="431" w:hanging="431"/>
        <w:rPr>
          <w:rFonts w:eastAsia="微软雅黑"/>
        </w:rPr>
      </w:pPr>
      <w:r w:rsidRPr="00742C45">
        <w:t xml:space="preserve">Dai F, Tu VT, Thanh HT, Arai S, Harada M, </w:t>
      </w:r>
      <w:proofErr w:type="spellStart"/>
      <w:r w:rsidRPr="00742C45">
        <w:t>Csorba</w:t>
      </w:r>
      <w:proofErr w:type="spellEnd"/>
      <w:r w:rsidRPr="00742C45">
        <w:t xml:space="preserve"> G, Son NW (2020) First record of the genus </w:t>
      </w:r>
      <w:proofErr w:type="spellStart"/>
      <w:r w:rsidRPr="00742C45">
        <w:rPr>
          <w:i/>
          <w:iCs/>
        </w:rPr>
        <w:t>Plecotus</w:t>
      </w:r>
      <w:proofErr w:type="spellEnd"/>
      <w:r w:rsidRPr="00742C45">
        <w:t xml:space="preserve"> from Southeast Asia with notes on the taxonomy, karyology and echolocation call of </w:t>
      </w:r>
      <w:r w:rsidRPr="00742C45">
        <w:rPr>
          <w:i/>
          <w:iCs/>
        </w:rPr>
        <w:t xml:space="preserve">P. </w:t>
      </w:r>
      <w:proofErr w:type="spellStart"/>
      <w:r w:rsidRPr="00742C45">
        <w:rPr>
          <w:i/>
          <w:iCs/>
        </w:rPr>
        <w:t>homochrous</w:t>
      </w:r>
      <w:proofErr w:type="spellEnd"/>
      <w:r w:rsidRPr="00742C45">
        <w:t xml:space="preserve"> from Vietnam. Acta </w:t>
      </w:r>
      <w:proofErr w:type="spellStart"/>
      <w:r w:rsidRPr="00742C45">
        <w:t>Chiropterologica</w:t>
      </w:r>
      <w:proofErr w:type="spellEnd"/>
      <w:r w:rsidRPr="00742C45">
        <w:t xml:space="preserve"> 22</w:t>
      </w:r>
      <w:r>
        <w:t>:</w:t>
      </w:r>
      <w:r w:rsidRPr="00742C45">
        <w:t xml:space="preserve"> 57</w:t>
      </w:r>
      <w:r>
        <w:t>–</w:t>
      </w:r>
      <w:r w:rsidRPr="00742C45">
        <w:t xml:space="preserve">74. </w:t>
      </w:r>
      <w:hyperlink r:id="rId6" w:history="1">
        <w:r w:rsidRPr="00163401">
          <w:rPr>
            <w:rStyle w:val="a8"/>
            <w:spacing w:val="15"/>
          </w:rPr>
          <w:t>https://doi.org/</w:t>
        </w:r>
        <w:r w:rsidRPr="00163401">
          <w:rPr>
            <w:rStyle w:val="a8"/>
            <w:rFonts w:eastAsia="微软雅黑"/>
          </w:rPr>
          <w:t>10.3161/15081109acc2020.22.1.006</w:t>
        </w:r>
      </w:hyperlink>
      <w:r>
        <w:rPr>
          <w:rFonts w:eastAsia="微软雅黑"/>
        </w:rPr>
        <w:t xml:space="preserve"> </w:t>
      </w:r>
    </w:p>
    <w:p w14:paraId="504383F1" w14:textId="77777777" w:rsidR="00487FBC" w:rsidRPr="00742C45" w:rsidRDefault="00487FBC" w:rsidP="00CA7FA1">
      <w:pPr>
        <w:ind w:left="431" w:hanging="431"/>
      </w:pPr>
      <w:proofErr w:type="spellStart"/>
      <w:r w:rsidRPr="00742C45">
        <w:t>Dolch</w:t>
      </w:r>
      <w:proofErr w:type="spellEnd"/>
      <w:r w:rsidRPr="00742C45">
        <w:t xml:space="preserve"> D, </w:t>
      </w:r>
      <w:proofErr w:type="spellStart"/>
      <w:r w:rsidRPr="00742C45">
        <w:t>Gärtner</w:t>
      </w:r>
      <w:proofErr w:type="spellEnd"/>
      <w:r w:rsidRPr="00742C45">
        <w:t xml:space="preserve"> B, Thiele K, </w:t>
      </w:r>
      <w:proofErr w:type="spellStart"/>
      <w:r w:rsidRPr="00742C45">
        <w:t>Steinhause</w:t>
      </w:r>
      <w:proofErr w:type="spellEnd"/>
      <w:r w:rsidRPr="00742C45">
        <w:t xml:space="preserve"> D, </w:t>
      </w:r>
      <w:proofErr w:type="spellStart"/>
      <w:r w:rsidRPr="00742C45">
        <w:t>Jargalsaikhan</w:t>
      </w:r>
      <w:proofErr w:type="spellEnd"/>
      <w:r w:rsidRPr="00742C45">
        <w:t xml:space="preserve"> A, Stubble A, </w:t>
      </w:r>
      <w:proofErr w:type="spellStart"/>
      <w:r w:rsidRPr="00742C45">
        <w:t>Batsajchan</w:t>
      </w:r>
      <w:proofErr w:type="spellEnd"/>
      <w:r w:rsidRPr="00742C45">
        <w:t xml:space="preserve"> N, </w:t>
      </w:r>
      <w:proofErr w:type="spellStart"/>
      <w:r w:rsidRPr="00742C45">
        <w:t>Davaa</w:t>
      </w:r>
      <w:proofErr w:type="spellEnd"/>
      <w:r w:rsidRPr="00742C45">
        <w:t xml:space="preserve"> L (2021) </w:t>
      </w:r>
      <w:proofErr w:type="spellStart"/>
      <w:r w:rsidRPr="00742C45">
        <w:t>Phylogenie</w:t>
      </w:r>
      <w:proofErr w:type="spellEnd"/>
      <w:r w:rsidRPr="00742C45">
        <w:t xml:space="preserve">, </w:t>
      </w:r>
      <w:proofErr w:type="spellStart"/>
      <w:r w:rsidRPr="00742C45">
        <w:t>Morphologie</w:t>
      </w:r>
      <w:proofErr w:type="spellEnd"/>
      <w:r w:rsidRPr="00742C45">
        <w:t xml:space="preserve"> und </w:t>
      </w:r>
      <w:proofErr w:type="spellStart"/>
      <w:r w:rsidRPr="00742C45">
        <w:t>Ökologie</w:t>
      </w:r>
      <w:proofErr w:type="spellEnd"/>
      <w:r w:rsidRPr="00742C45">
        <w:t xml:space="preserve"> </w:t>
      </w:r>
      <w:proofErr w:type="spellStart"/>
      <w:r w:rsidRPr="00742C45">
        <w:t>mongolischer</w:t>
      </w:r>
      <w:proofErr w:type="spellEnd"/>
      <w:r w:rsidRPr="00742C45">
        <w:t xml:space="preserve"> </w:t>
      </w:r>
      <w:proofErr w:type="spellStart"/>
      <w:r w:rsidRPr="00742C45">
        <w:t>Phylogenie</w:t>
      </w:r>
      <w:proofErr w:type="spellEnd"/>
      <w:r w:rsidRPr="00742C45">
        <w:t xml:space="preserve">, </w:t>
      </w:r>
      <w:proofErr w:type="spellStart"/>
      <w:r w:rsidRPr="00742C45">
        <w:t>Morphologie</w:t>
      </w:r>
      <w:proofErr w:type="spellEnd"/>
      <w:r w:rsidRPr="00742C45">
        <w:t xml:space="preserve"> und </w:t>
      </w:r>
      <w:proofErr w:type="spellStart"/>
      <w:r w:rsidRPr="00742C45">
        <w:t>Ökologie</w:t>
      </w:r>
      <w:proofErr w:type="spellEnd"/>
      <w:r w:rsidRPr="00742C45">
        <w:t xml:space="preserve"> </w:t>
      </w:r>
      <w:proofErr w:type="spellStart"/>
      <w:r w:rsidRPr="00742C45">
        <w:t>mongolischer</w:t>
      </w:r>
      <w:proofErr w:type="spellEnd"/>
      <w:r w:rsidRPr="00742C45">
        <w:t xml:space="preserve">. </w:t>
      </w:r>
      <w:proofErr w:type="spellStart"/>
      <w:r w:rsidRPr="00742C45">
        <w:rPr>
          <w:rStyle w:val="a9"/>
          <w:bdr w:val="none" w:sz="0" w:space="0" w:color="auto" w:frame="1"/>
          <w:shd w:val="clear" w:color="auto" w:fill="FFFFFF"/>
        </w:rPr>
        <w:t>Erforschung</w:t>
      </w:r>
      <w:proofErr w:type="spellEnd"/>
      <w:r w:rsidRPr="00742C45">
        <w:rPr>
          <w:rStyle w:val="a9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742C45">
        <w:rPr>
          <w:rStyle w:val="a9"/>
          <w:bdr w:val="none" w:sz="0" w:space="0" w:color="auto" w:frame="1"/>
          <w:shd w:val="clear" w:color="auto" w:fill="FFFFFF"/>
        </w:rPr>
        <w:t>biologischer</w:t>
      </w:r>
      <w:proofErr w:type="spellEnd"/>
      <w:r w:rsidRPr="00742C45">
        <w:rPr>
          <w:rStyle w:val="a9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742C45">
        <w:rPr>
          <w:rStyle w:val="a9"/>
          <w:bdr w:val="none" w:sz="0" w:space="0" w:color="auto" w:frame="1"/>
          <w:shd w:val="clear" w:color="auto" w:fill="FFFFFF"/>
        </w:rPr>
        <w:t>Ressourcen</w:t>
      </w:r>
      <w:proofErr w:type="spellEnd"/>
      <w:r w:rsidRPr="00742C45">
        <w:rPr>
          <w:rStyle w:val="a9"/>
          <w:bdr w:val="none" w:sz="0" w:space="0" w:color="auto" w:frame="1"/>
          <w:shd w:val="clear" w:color="auto" w:fill="FFFFFF"/>
        </w:rPr>
        <w:t xml:space="preserve"> der </w:t>
      </w:r>
      <w:proofErr w:type="spellStart"/>
      <w:r w:rsidRPr="00742C45">
        <w:rPr>
          <w:rStyle w:val="a9"/>
          <w:bdr w:val="none" w:sz="0" w:space="0" w:color="auto" w:frame="1"/>
          <w:shd w:val="clear" w:color="auto" w:fill="FFFFFF"/>
        </w:rPr>
        <w:t>Mongolei</w:t>
      </w:r>
      <w:proofErr w:type="spellEnd"/>
      <w:r w:rsidRPr="00742C45">
        <w:rPr>
          <w:shd w:val="clear" w:color="auto" w:fill="FFFFFF"/>
        </w:rPr>
        <w:t xml:space="preserve"> 14</w:t>
      </w:r>
      <w:r>
        <w:rPr>
          <w:shd w:val="clear" w:color="auto" w:fill="FFFFFF"/>
        </w:rPr>
        <w:t>:</w:t>
      </w:r>
      <w:r w:rsidRPr="00742C45">
        <w:rPr>
          <w:shd w:val="clear" w:color="auto" w:fill="FFFFFF"/>
        </w:rPr>
        <w:t xml:space="preserve"> 123</w:t>
      </w:r>
      <w:r>
        <w:rPr>
          <w:shd w:val="clear" w:color="auto" w:fill="FFFFFF"/>
        </w:rPr>
        <w:t>–</w:t>
      </w:r>
      <w:r w:rsidRPr="00742C45">
        <w:rPr>
          <w:shd w:val="clear" w:color="auto" w:fill="FFFFFF"/>
        </w:rPr>
        <w:t xml:space="preserve">185. </w:t>
      </w:r>
    </w:p>
    <w:p w14:paraId="1DD70F6F" w14:textId="77777777" w:rsidR="00CB039D" w:rsidRPr="00742C45" w:rsidRDefault="00CB039D" w:rsidP="00CA7FA1">
      <w:pPr>
        <w:ind w:left="431" w:hanging="431"/>
      </w:pPr>
      <w:proofErr w:type="spellStart"/>
      <w:r w:rsidRPr="00742C45">
        <w:t>Spitzenberger</w:t>
      </w:r>
      <w:proofErr w:type="spellEnd"/>
      <w:r w:rsidRPr="00742C45">
        <w:t xml:space="preserve"> F, Strelkov P, Haring E (2003) Morphology and mitochondrial DNA sequences show that </w:t>
      </w:r>
      <w:proofErr w:type="spellStart"/>
      <w:r w:rsidRPr="00742C45">
        <w:rPr>
          <w:i/>
          <w:iCs/>
        </w:rPr>
        <w:t>Plecotus</w:t>
      </w:r>
      <w:proofErr w:type="spellEnd"/>
      <w:r w:rsidRPr="00742C45">
        <w:rPr>
          <w:i/>
          <w:iCs/>
        </w:rPr>
        <w:t xml:space="preserve"> </w:t>
      </w:r>
      <w:proofErr w:type="spellStart"/>
      <w:r w:rsidRPr="00742C45">
        <w:rPr>
          <w:i/>
          <w:iCs/>
        </w:rPr>
        <w:t>alpinus</w:t>
      </w:r>
      <w:proofErr w:type="spellEnd"/>
      <w:r w:rsidRPr="00742C45">
        <w:t xml:space="preserve"> Kiefer &amp; </w:t>
      </w:r>
      <w:proofErr w:type="spellStart"/>
      <w:r w:rsidRPr="00742C45">
        <w:t>Veith</w:t>
      </w:r>
      <w:proofErr w:type="spellEnd"/>
      <w:r w:rsidRPr="00742C45">
        <w:t xml:space="preserve">, 2002 and </w:t>
      </w:r>
      <w:proofErr w:type="spellStart"/>
      <w:r w:rsidRPr="00742C45">
        <w:rPr>
          <w:i/>
          <w:iCs/>
        </w:rPr>
        <w:t>Plecotus</w:t>
      </w:r>
      <w:proofErr w:type="spellEnd"/>
      <w:r w:rsidRPr="00742C45">
        <w:rPr>
          <w:i/>
          <w:iCs/>
        </w:rPr>
        <w:t xml:space="preserve"> </w:t>
      </w:r>
      <w:proofErr w:type="spellStart"/>
      <w:r w:rsidRPr="00742C45">
        <w:rPr>
          <w:i/>
          <w:iCs/>
        </w:rPr>
        <w:t>microdontus</w:t>
      </w:r>
      <w:proofErr w:type="spellEnd"/>
      <w:r w:rsidRPr="00742C45">
        <w:t xml:space="preserve"> </w:t>
      </w:r>
      <w:proofErr w:type="spellStart"/>
      <w:r w:rsidRPr="00742C45">
        <w:t>Spitzenberger</w:t>
      </w:r>
      <w:proofErr w:type="spellEnd"/>
      <w:r w:rsidRPr="00742C45">
        <w:t xml:space="preserve">, 2002 are synonyms of </w:t>
      </w:r>
      <w:proofErr w:type="spellStart"/>
      <w:r w:rsidRPr="00742C45">
        <w:rPr>
          <w:i/>
          <w:iCs/>
        </w:rPr>
        <w:t>Plecotus</w:t>
      </w:r>
      <w:proofErr w:type="spellEnd"/>
      <w:r w:rsidRPr="00742C45">
        <w:rPr>
          <w:i/>
          <w:iCs/>
        </w:rPr>
        <w:t xml:space="preserve"> </w:t>
      </w:r>
      <w:proofErr w:type="spellStart"/>
      <w:r w:rsidRPr="00742C45">
        <w:rPr>
          <w:i/>
          <w:iCs/>
        </w:rPr>
        <w:t>macrobullaris</w:t>
      </w:r>
      <w:proofErr w:type="spellEnd"/>
      <w:r w:rsidRPr="00742C45">
        <w:t xml:space="preserve"> </w:t>
      </w:r>
      <w:proofErr w:type="spellStart"/>
      <w:r w:rsidRPr="00742C45">
        <w:t>Kuzjakin</w:t>
      </w:r>
      <w:proofErr w:type="spellEnd"/>
      <w:r w:rsidRPr="00742C45">
        <w:t>, 1965. Croatian Natural History Museum 12(2): 39</w:t>
      </w:r>
      <w:r>
        <w:t>–</w:t>
      </w:r>
      <w:r w:rsidRPr="00742C45">
        <w:t>53.</w:t>
      </w:r>
    </w:p>
    <w:p w14:paraId="1EBF8F33" w14:textId="77777777" w:rsidR="00CB039D" w:rsidRPr="00742C45" w:rsidRDefault="00CB039D" w:rsidP="00CA7FA1">
      <w:pPr>
        <w:ind w:left="431" w:hanging="431"/>
      </w:pPr>
      <w:bookmarkStart w:id="0" w:name="OLE_LINK21"/>
      <w:proofErr w:type="spellStart"/>
      <w:r w:rsidRPr="00742C45">
        <w:t>Spitzenberger</w:t>
      </w:r>
      <w:bookmarkEnd w:id="0"/>
      <w:proofErr w:type="spellEnd"/>
      <w:r w:rsidRPr="00742C45">
        <w:t xml:space="preserve"> F, Strelkov P, Winkler H, Haring E (2006) A preliminary revision of the genus </w:t>
      </w:r>
      <w:proofErr w:type="spellStart"/>
      <w:r w:rsidRPr="00742C45">
        <w:rPr>
          <w:i/>
          <w:iCs/>
        </w:rPr>
        <w:t>Plecotus</w:t>
      </w:r>
      <w:proofErr w:type="spellEnd"/>
      <w:r w:rsidRPr="00742C45">
        <w:t xml:space="preserve"> (</w:t>
      </w:r>
      <w:proofErr w:type="spellStart"/>
      <w:r w:rsidRPr="00742C45">
        <w:t>Chiroptera</w:t>
      </w:r>
      <w:proofErr w:type="spellEnd"/>
      <w:r w:rsidRPr="00742C45">
        <w:t xml:space="preserve">, </w:t>
      </w:r>
      <w:proofErr w:type="spellStart"/>
      <w:r w:rsidRPr="00742C45">
        <w:t>Vespertilionidae</w:t>
      </w:r>
      <w:proofErr w:type="spellEnd"/>
      <w:r w:rsidRPr="00742C45">
        <w:t>) based on genetic and morphological results. Zoological Scripta 35: 187</w:t>
      </w:r>
      <w:r>
        <w:t>–</w:t>
      </w:r>
      <w:r w:rsidRPr="00742C45">
        <w:t xml:space="preserve">230. </w:t>
      </w:r>
      <w:hyperlink r:id="rId7" w:history="1">
        <w:r w:rsidRPr="00163401">
          <w:rPr>
            <w:rStyle w:val="a8"/>
            <w:shd w:val="clear" w:color="auto" w:fill="FCFDFE"/>
          </w:rPr>
          <w:t>https://doi.org/</w:t>
        </w:r>
        <w:r w:rsidRPr="00163401">
          <w:rPr>
            <w:rStyle w:val="a8"/>
            <w:rFonts w:eastAsia="微软雅黑"/>
          </w:rPr>
          <w:t>10.1111/j.1463-6409.2006.00224.x</w:t>
        </w:r>
      </w:hyperlink>
      <w:r>
        <w:rPr>
          <w:rFonts w:eastAsia="微软雅黑"/>
        </w:rPr>
        <w:t xml:space="preserve"> </w:t>
      </w:r>
    </w:p>
    <w:p w14:paraId="7E76909A" w14:textId="45CE1440" w:rsidR="00487FBC" w:rsidRDefault="00CB039D" w:rsidP="006A6E7E">
      <w:pPr>
        <w:ind w:left="431" w:hanging="431"/>
        <w:rPr>
          <w:rFonts w:hint="eastAsia"/>
        </w:rPr>
      </w:pPr>
      <w:r w:rsidRPr="00742C45">
        <w:t xml:space="preserve">Yoshiyuki M (1991) </w:t>
      </w:r>
      <w:bookmarkStart w:id="1" w:name="OLE_LINK35"/>
      <w:r w:rsidRPr="00742C45">
        <w:t xml:space="preserve">A New species of </w:t>
      </w:r>
      <w:proofErr w:type="spellStart"/>
      <w:r w:rsidRPr="00742C45">
        <w:rPr>
          <w:i/>
          <w:iCs/>
        </w:rPr>
        <w:t>Plecotus</w:t>
      </w:r>
      <w:proofErr w:type="spellEnd"/>
      <w:r w:rsidRPr="00742C45">
        <w:t xml:space="preserve"> (</w:t>
      </w:r>
      <w:proofErr w:type="spellStart"/>
      <w:r w:rsidRPr="00742C45">
        <w:t>Chiroptera</w:t>
      </w:r>
      <w:proofErr w:type="spellEnd"/>
      <w:r w:rsidRPr="00742C45">
        <w:t xml:space="preserve">, </w:t>
      </w:r>
      <w:proofErr w:type="spellStart"/>
      <w:r w:rsidRPr="00742C45">
        <w:t>Vespertilionidae</w:t>
      </w:r>
      <w:proofErr w:type="spellEnd"/>
      <w:r w:rsidRPr="00742C45">
        <w:t>) from Taiwan</w:t>
      </w:r>
      <w:bookmarkEnd w:id="1"/>
      <w:r w:rsidRPr="00742C45">
        <w:t>. Bulletin of the National Science Museum 17(4): 189</w:t>
      </w:r>
      <w:r>
        <w:t>–</w:t>
      </w:r>
      <w:r w:rsidRPr="00742C45">
        <w:t>195.</w:t>
      </w:r>
    </w:p>
    <w:sectPr w:rsidR="00487FBC" w:rsidSect="00F9188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5D72F" w14:textId="77777777" w:rsidR="000116F1" w:rsidRDefault="000116F1" w:rsidP="00487FBC">
      <w:pPr>
        <w:spacing w:line="240" w:lineRule="auto"/>
      </w:pPr>
      <w:r>
        <w:separator/>
      </w:r>
    </w:p>
  </w:endnote>
  <w:endnote w:type="continuationSeparator" w:id="0">
    <w:p w14:paraId="0C876C06" w14:textId="77777777" w:rsidR="000116F1" w:rsidRDefault="000116F1" w:rsidP="00487F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E73F4" w14:textId="77777777" w:rsidR="000116F1" w:rsidRDefault="000116F1" w:rsidP="00487FBC">
      <w:pPr>
        <w:spacing w:line="240" w:lineRule="auto"/>
      </w:pPr>
      <w:r>
        <w:separator/>
      </w:r>
    </w:p>
  </w:footnote>
  <w:footnote w:type="continuationSeparator" w:id="0">
    <w:p w14:paraId="72DD9B60" w14:textId="77777777" w:rsidR="000116F1" w:rsidRDefault="000116F1" w:rsidP="00487F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C47"/>
    <w:rsid w:val="000116F1"/>
    <w:rsid w:val="001A616E"/>
    <w:rsid w:val="003C7F71"/>
    <w:rsid w:val="00487FBC"/>
    <w:rsid w:val="006A6E7E"/>
    <w:rsid w:val="00960385"/>
    <w:rsid w:val="00AA6A67"/>
    <w:rsid w:val="00AB1C47"/>
    <w:rsid w:val="00C023A0"/>
    <w:rsid w:val="00CA7FA1"/>
    <w:rsid w:val="00CB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E3223"/>
  <w15:chartTrackingRefBased/>
  <w15:docId w15:val="{515B7724-A089-44C2-A260-D077297B2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FBC"/>
    <w:pPr>
      <w:spacing w:line="360" w:lineRule="auto"/>
    </w:pPr>
    <w:rPr>
      <w:rFonts w:ascii="Times New Roman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F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FBC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487FB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FBC"/>
    <w:rPr>
      <w:sz w:val="18"/>
      <w:szCs w:val="18"/>
      <w14:ligatures w14:val="none"/>
    </w:rPr>
  </w:style>
  <w:style w:type="character" w:styleId="a7">
    <w:name w:val="line number"/>
    <w:basedOn w:val="a0"/>
    <w:uiPriority w:val="99"/>
    <w:semiHidden/>
    <w:unhideWhenUsed/>
    <w:rsid w:val="00487FBC"/>
  </w:style>
  <w:style w:type="character" w:styleId="a8">
    <w:name w:val="Hyperlink"/>
    <w:basedOn w:val="a0"/>
    <w:uiPriority w:val="99"/>
    <w:unhideWhenUsed/>
    <w:rsid w:val="00487FBC"/>
    <w:rPr>
      <w:color w:val="0000FF"/>
      <w:u w:val="single"/>
    </w:rPr>
  </w:style>
  <w:style w:type="character" w:styleId="a9">
    <w:name w:val="Emphasis"/>
    <w:basedOn w:val="a0"/>
    <w:uiPriority w:val="20"/>
    <w:qFormat/>
    <w:rsid w:val="00487F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1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j.1463-6409.2006.00224.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3161/15081109acc2020.22.1.00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pengfei</dc:creator>
  <cp:keywords/>
  <dc:description/>
  <cp:lastModifiedBy>luo pengfei</cp:lastModifiedBy>
  <cp:revision>10</cp:revision>
  <dcterms:created xsi:type="dcterms:W3CDTF">2023-04-14T02:27:00Z</dcterms:created>
  <dcterms:modified xsi:type="dcterms:W3CDTF">2023-04-19T23:39:00Z</dcterms:modified>
</cp:coreProperties>
</file>